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33" w:type="dxa"/>
        <w:tblInd w:w="108" w:type="dxa"/>
        <w:tblLook w:val="04A0"/>
      </w:tblPr>
      <w:tblGrid>
        <w:gridCol w:w="1560"/>
        <w:gridCol w:w="1365"/>
        <w:gridCol w:w="3595"/>
        <w:gridCol w:w="3544"/>
        <w:gridCol w:w="1029"/>
        <w:gridCol w:w="814"/>
        <w:gridCol w:w="2126"/>
      </w:tblGrid>
      <w:tr w:rsidR="000676F5" w:rsidRPr="000676F5" w:rsidTr="000676F5">
        <w:trPr>
          <w:trHeight w:val="510"/>
        </w:trPr>
        <w:tc>
          <w:tcPr>
            <w:tcW w:w="140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Table 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4</w:t>
            </w: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. Common genes of CD8</w:t>
            </w: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  <w:vertAlign w:val="superscript"/>
              </w:rPr>
              <w:t>+</w:t>
            </w: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 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32"/>
                <w:szCs w:val="32"/>
              </w:rPr>
              <w:t>-</w:t>
            </w: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cells shared by HCV and HBV infection</w:t>
            </w:r>
          </w:p>
        </w:tc>
      </w:tr>
      <w:tr w:rsidR="000676F5" w:rsidRPr="000676F5" w:rsidTr="000676F5">
        <w:trPr>
          <w:trHeight w:val="22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32"/>
                <w:szCs w:val="32"/>
              </w:rPr>
            </w:pPr>
          </w:p>
        </w:tc>
      </w:tr>
      <w:tr w:rsidR="000676F5" w:rsidRPr="000676F5" w:rsidTr="000676F5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beset</w:t>
            </w:r>
            <w:proofErr w:type="spellEnd"/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Tit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nscript I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tio(Description)</w:t>
            </w:r>
          </w:p>
        </w:tc>
      </w:tr>
      <w:tr w:rsidR="000676F5" w:rsidRPr="000676F5" w:rsidTr="000676F5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74_x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mokine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C-X-C motif)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gand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74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74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74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44_x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ual specificity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4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1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44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44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21_s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ri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11077 /// NM_0033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5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Z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21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11077 /// NM_0033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24_s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0/G1switch 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7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3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24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7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8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24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7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24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7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937_s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ibitor of DNA binding 1, dominant negative helix-loop-helix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165 /// NM_1813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937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165 /// NM_1813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31_s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ediate early response 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8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31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8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31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8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0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072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18 receptor accessory prote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8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072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8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2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59_x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 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59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59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59_x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506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506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506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E-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506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0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1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59_s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c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nzyme 1, NADP(+)-dependent,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olic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4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59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059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B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22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lipase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, beta 1 (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inositide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specific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192 /// NM_1827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CB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22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15192 /// NM_1827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157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raxin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3, lo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8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157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8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3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157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8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42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157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8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N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62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ernin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5513 /// NM_001145514 /// NM_001145515 /// NM_0147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9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N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62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45513 /// NM_001145514 /// NM_001145515 /// NM_0147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9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221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ducin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like enhancer of split 1 (E(sp1) homolog, Drosophila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3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221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6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221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222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8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LE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222_s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0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5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883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 and BTB domain containing 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18011 /// NM_006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883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018011 /// NM_006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low down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627_at</w:t>
            </w:r>
          </w:p>
        </w:tc>
        <w:tc>
          <w:tcPr>
            <w:tcW w:w="3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 protein 5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2689 /// NM_001172690 /// NM_001172691 /// NM_001172692 /// NM_1523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8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B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  <w:tr w:rsidR="000676F5" w:rsidRPr="000676F5" w:rsidTr="000676F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7627_at</w:t>
            </w:r>
          </w:p>
        </w:tc>
        <w:tc>
          <w:tcPr>
            <w:tcW w:w="3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1172689 /// NM_001172690 /// NM_001172691 /// NM_001172692 /// NM_1523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8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76F5" w:rsidRPr="000676F5" w:rsidRDefault="000676F5" w:rsidP="000676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CV high up </w:t>
            </w:r>
            <w:proofErr w:type="spellStart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s</w:t>
            </w:r>
            <w:proofErr w:type="spellEnd"/>
            <w:r w:rsidRPr="00067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D</w:t>
            </w:r>
          </w:p>
        </w:tc>
      </w:tr>
    </w:tbl>
    <w:p w:rsidR="002A1450" w:rsidRPr="000676F5" w:rsidRDefault="002A1450" w:rsidP="000676F5"/>
    <w:sectPr w:rsidR="002A1450" w:rsidRPr="000676F5" w:rsidSect="000676F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676F5"/>
    <w:rsid w:val="000676F5"/>
    <w:rsid w:val="002A14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1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63</Words>
  <Characters>3212</Characters>
  <Application>Microsoft Office Word</Application>
  <DocSecurity>0</DocSecurity>
  <Lines>26</Lines>
  <Paragraphs>7</Paragraphs>
  <ScaleCrop>false</ScaleCrop>
  <Company>WwW.YlmF.CoM</Company>
  <LinksUpToDate>false</LinksUpToDate>
  <CharactersWithSpaces>3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1</cp:revision>
  <dcterms:created xsi:type="dcterms:W3CDTF">2013-09-22T04:23:00Z</dcterms:created>
  <dcterms:modified xsi:type="dcterms:W3CDTF">2013-09-22T04:29:00Z</dcterms:modified>
</cp:coreProperties>
</file>